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0CA75E" w14:textId="49E2484E" w:rsidR="00F6113A" w:rsidRPr="00C13E20" w:rsidRDefault="00283D5D" w:rsidP="00283D5D">
      <w:pPr>
        <w:spacing w:line="0" w:lineRule="atLeast"/>
        <w:rPr>
          <w:rFonts w:ascii="Helvetica" w:hAnsi="Helvetica"/>
          <w:sz w:val="22"/>
          <w:szCs w:val="22"/>
        </w:rPr>
      </w:pPr>
      <w:bookmarkStart w:id="0" w:name="_GoBack"/>
      <w:bookmarkEnd w:id="0"/>
      <w:r w:rsidRPr="00C13E20">
        <w:rPr>
          <w:rFonts w:ascii="Helvetica" w:hAnsi="Helvetica"/>
          <w:sz w:val="22"/>
          <w:szCs w:val="22"/>
        </w:rPr>
        <w:t>Table S1</w:t>
      </w:r>
      <w:r w:rsidR="00C13E20">
        <w:rPr>
          <w:rFonts w:ascii="Helvetica" w:hAnsi="Helvetica"/>
          <w:sz w:val="22"/>
          <w:szCs w:val="22"/>
        </w:rPr>
        <w:t xml:space="preserve"> </w:t>
      </w:r>
      <w:r w:rsidR="00E947C4" w:rsidRPr="00081462">
        <w:rPr>
          <w:rFonts w:ascii="Helvetica" w:hAnsi="Helvetica"/>
          <w:sz w:val="22"/>
        </w:rPr>
        <w:t>List of the genes within the chromosome 3q</w:t>
      </w:r>
      <w:r w:rsidR="00E947C4">
        <w:rPr>
          <w:rFonts w:ascii="Helvetica" w:hAnsi="Helvetica"/>
          <w:sz w:val="22"/>
        </w:rPr>
        <w:t xml:space="preserve"> amplicon</w:t>
      </w:r>
      <w:r w:rsidR="00E947C4" w:rsidRPr="00081462">
        <w:rPr>
          <w:rFonts w:ascii="Helvetica" w:hAnsi="Helvetica"/>
          <w:sz w:val="22"/>
        </w:rPr>
        <w:t xml:space="preserve"> </w:t>
      </w:r>
      <w:r w:rsidR="00E947C4">
        <w:rPr>
          <w:rFonts w:ascii="Helvetica" w:hAnsi="Helvetica"/>
          <w:sz w:val="22"/>
        </w:rPr>
        <w:t>that were found to be highly expressed</w:t>
      </w:r>
      <w:r w:rsidR="00E947C4" w:rsidRPr="00081462">
        <w:rPr>
          <w:rFonts w:ascii="Helvetica" w:hAnsi="Helvetica"/>
          <w:sz w:val="22"/>
        </w:rPr>
        <w:t xml:space="preserve"> in oral dysplasia and OSCC</w:t>
      </w:r>
      <w:r w:rsidR="00E947C4">
        <w:rPr>
          <w:rFonts w:ascii="Helvetica" w:hAnsi="Helvetica"/>
          <w:sz w:val="22"/>
        </w:rPr>
        <w:t xml:space="preserve"> samples</w:t>
      </w:r>
      <w:r w:rsidR="00E947C4" w:rsidRPr="00081462">
        <w:rPr>
          <w:rFonts w:ascii="Helvetica" w:hAnsi="Helvetica"/>
          <w:sz w:val="22"/>
        </w:rPr>
        <w:t>.</w:t>
      </w:r>
    </w:p>
    <w:p w14:paraId="547DADCB" w14:textId="77777777" w:rsidR="00283D5D" w:rsidRDefault="00283D5D" w:rsidP="00283D5D">
      <w:pPr>
        <w:spacing w:line="0" w:lineRule="atLeast"/>
      </w:pPr>
    </w:p>
    <w:p w14:paraId="74812D1E" w14:textId="77777777" w:rsidR="00283D5D" w:rsidRDefault="00283D5D" w:rsidP="00283D5D">
      <w:pPr>
        <w:spacing w:line="0" w:lineRule="atLeast"/>
      </w:pPr>
    </w:p>
    <w:tbl>
      <w:tblPr>
        <w:tblW w:w="86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03"/>
        <w:gridCol w:w="942"/>
        <w:gridCol w:w="759"/>
        <w:gridCol w:w="766"/>
        <w:gridCol w:w="759"/>
        <w:gridCol w:w="759"/>
        <w:gridCol w:w="2482"/>
        <w:gridCol w:w="1390"/>
      </w:tblGrid>
      <w:tr w:rsidR="00283D5D" w:rsidRPr="00283D5D" w14:paraId="7A71A532" w14:textId="77777777" w:rsidTr="00C13E20">
        <w:trPr>
          <w:trHeight w:val="340"/>
        </w:trPr>
        <w:tc>
          <w:tcPr>
            <w:tcW w:w="8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ACD914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Location</w:t>
            </w:r>
          </w:p>
        </w:tc>
        <w:tc>
          <w:tcPr>
            <w:tcW w:w="9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108D6F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ECBDE" w14:textId="7F6CA5EA" w:rsidR="00283D5D" w:rsidRPr="00283D5D" w:rsidRDefault="00950EDF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Oral d</w:t>
            </w:r>
            <w:r w:rsidR="00283D5D"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ysplasia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FD6E4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OSCC</w:t>
            </w:r>
          </w:p>
        </w:tc>
        <w:tc>
          <w:tcPr>
            <w:tcW w:w="24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D3E176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13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7D56A5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Cellular location</w:t>
            </w:r>
          </w:p>
        </w:tc>
      </w:tr>
      <w:tr w:rsidR="00283D5D" w:rsidRPr="00283D5D" w14:paraId="5C239169" w14:textId="77777777" w:rsidTr="00C13E20">
        <w:trPr>
          <w:trHeight w:val="540"/>
        </w:trPr>
        <w:tc>
          <w:tcPr>
            <w:tcW w:w="8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DB6446" w14:textId="77777777" w:rsidR="00283D5D" w:rsidRPr="00283D5D" w:rsidRDefault="00283D5D" w:rsidP="00283D5D">
            <w:pPr>
              <w:widowControl/>
              <w:spacing w:line="0" w:lineRule="atLeast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A2CE0A" w14:textId="77777777" w:rsidR="00283D5D" w:rsidRPr="00283D5D" w:rsidRDefault="00283D5D" w:rsidP="00283D5D">
            <w:pPr>
              <w:widowControl/>
              <w:spacing w:line="0" w:lineRule="atLeast"/>
              <w:jc w:val="left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70BCE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Fold Chang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CC430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F43EC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Fold Chang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FD9072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24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9B4BD7" w14:textId="77777777" w:rsidR="00283D5D" w:rsidRPr="00283D5D" w:rsidRDefault="00283D5D" w:rsidP="00283D5D">
            <w:pPr>
              <w:widowControl/>
              <w:spacing w:line="0" w:lineRule="atLeast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B95CA2" w14:textId="77777777" w:rsidR="00283D5D" w:rsidRPr="00283D5D" w:rsidRDefault="00283D5D" w:rsidP="00283D5D">
            <w:pPr>
              <w:widowControl/>
              <w:spacing w:line="0" w:lineRule="atLeast"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83D5D" w:rsidRPr="00283D5D" w14:paraId="627C8B53" w14:textId="77777777" w:rsidTr="00C13E20">
        <w:trPr>
          <w:trHeight w:val="36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E4BD3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q13.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FBFF4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  <w:t>PHLDB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3FFD4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.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A6286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8.2E-0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287EC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5.3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52905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1.5E-33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39F2C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pleckstrin homology-like domain, family B, member 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E4C93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C, M</w:t>
            </w:r>
          </w:p>
        </w:tc>
      </w:tr>
      <w:tr w:rsidR="00283D5D" w:rsidRPr="00283D5D" w14:paraId="111EDF38" w14:textId="77777777" w:rsidTr="00C13E20">
        <w:trPr>
          <w:trHeight w:val="34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9ECE1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q13.3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16C00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  <w:t>FSTL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903EF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2.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8A9B0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2.4E-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291CF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2.1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0C056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6.0E-14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F931D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follistatin-like 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B7A47" w14:textId="79D2D8EE" w:rsidR="00283D5D" w:rsidRPr="00283D5D" w:rsidRDefault="0000303F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283D5D" w:rsidRPr="00283D5D" w14:paraId="1DC4738F" w14:textId="77777777" w:rsidTr="00C13E20">
        <w:trPr>
          <w:trHeight w:val="36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6309F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q2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43654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  <w:t>MCM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503F1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2.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4FCB5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.6E-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F8285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.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F0F31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.7E-16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6B3C8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minichromosome maintenance complex component 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B9F20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283D5D" w:rsidRPr="00283D5D" w14:paraId="1CE2C914" w14:textId="77777777" w:rsidTr="00C13E20">
        <w:trPr>
          <w:trHeight w:val="34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1F2C5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q21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B1D6C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  <w:t>DTX3L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4985E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1.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629B6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5.9E-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B039C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2.1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63F01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1.9E-19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BE035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deltex 3-like (Drosophila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518BD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C, N</w:t>
            </w:r>
          </w:p>
        </w:tc>
      </w:tr>
      <w:tr w:rsidR="00283D5D" w:rsidRPr="00283D5D" w14:paraId="6DD5912C" w14:textId="77777777" w:rsidTr="00C13E20">
        <w:trPr>
          <w:trHeight w:val="36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8C381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q21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11164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  <w:t>PARP1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507E3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2.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C7225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1.4E-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3D7C0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2.9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8A038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2.1E-17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7320D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poly (ADP-ribose) polymerase family, member 1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7EEEC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N C</w:t>
            </w:r>
          </w:p>
        </w:tc>
      </w:tr>
      <w:tr w:rsidR="00283D5D" w:rsidRPr="00283D5D" w14:paraId="592C8F3F" w14:textId="77777777" w:rsidTr="00C13E20">
        <w:trPr>
          <w:trHeight w:val="36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F4317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q21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D97CD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  <w:t>PDIA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59A7D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1.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4B9E7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1.3E-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C9C93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2.2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F7C14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9.0E-23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812D0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protein disulfide isomerase family A, member 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67FAA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ER</w:t>
            </w:r>
          </w:p>
        </w:tc>
      </w:tr>
      <w:tr w:rsidR="00283D5D" w:rsidRPr="00283D5D" w14:paraId="510BDDCB" w14:textId="77777777" w:rsidTr="00C13E20">
        <w:trPr>
          <w:trHeight w:val="34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052B5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q21.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1B608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  <w:t>PLXNA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1274C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2.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D7902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.4E-0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818DF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.8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EE001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8.2E-29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45AA9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plexin A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6C623" w14:textId="77777777" w:rsidR="00283D5D" w:rsidRPr="00C5162A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C5162A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</w:tr>
      <w:tr w:rsidR="00283D5D" w:rsidRPr="00283D5D" w14:paraId="0901F5CC" w14:textId="77777777" w:rsidTr="00C13E20">
        <w:trPr>
          <w:trHeight w:val="36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88D9C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q21.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D83D9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  <w:t>RUVBL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7DE11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1.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F21E4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4.3E-0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4215C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2.3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0B83D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2.3E-26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8D2A1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RuvB-like 1 (E. coli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5357E" w14:textId="77777777" w:rsidR="00283D5D" w:rsidRPr="00C5162A" w:rsidRDefault="00283D5D" w:rsidP="00C5162A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C5162A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 xml:space="preserve">N, C, </w:t>
            </w:r>
            <w:r w:rsidR="00C5162A" w:rsidRPr="00C5162A">
              <w:rPr>
                <w:rFonts w:ascii="Helvetica" w:eastAsia="ＭＳ Ｐゴシック" w:hAnsi="Helvetica" w:cs="Times New Roman"/>
                <w:kern w:val="0"/>
                <w:sz w:val="16"/>
                <w:szCs w:val="16"/>
              </w:rPr>
              <w:t>M</w:t>
            </w:r>
          </w:p>
        </w:tc>
      </w:tr>
      <w:tr w:rsidR="00283D5D" w:rsidRPr="00283D5D" w14:paraId="24FE0A02" w14:textId="77777777" w:rsidTr="00C13E20">
        <w:trPr>
          <w:trHeight w:val="36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F507A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q22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F2918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  <w:t>ATP2C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85036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2.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A274C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8.5E-0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255DD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.4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4F586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4.6E-45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BE16E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ATPase, Ca++ transporting, type 2C, member 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42B4C" w14:textId="77777777" w:rsidR="00283D5D" w:rsidRPr="00C5162A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C5162A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</w:tr>
      <w:tr w:rsidR="00283D5D" w:rsidRPr="00283D5D" w14:paraId="6DF10A94" w14:textId="77777777" w:rsidTr="00C13E20">
        <w:trPr>
          <w:trHeight w:val="36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2AAE5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q2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2E78F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  <w:t>ATP1B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A4705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2.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35E36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1.6E-0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21DD4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2.2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F0A2F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2.6E-25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68172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ATPase, Na+/K+ transporting, beta 3 polypeptid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0BA1F" w14:textId="77777777" w:rsidR="00283D5D" w:rsidRPr="00C5162A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C5162A">
              <w:rPr>
                <w:rFonts w:ascii="Helvetica" w:eastAsia="ＭＳ Ｐゴシック" w:hAnsi="Helvetica" w:cs="Times New Roman"/>
                <w:kern w:val="0"/>
                <w:sz w:val="16"/>
                <w:szCs w:val="16"/>
              </w:rPr>
              <w:t>M</w:t>
            </w:r>
            <w:r w:rsidRPr="00C5162A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283D5D" w:rsidRPr="00283D5D" w14:paraId="7949E1DD" w14:textId="77777777" w:rsidTr="00C13E20">
        <w:trPr>
          <w:trHeight w:val="34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FCF5E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q2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32FDF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  <w:t>RBP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07F58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2.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1F3DD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8.1E-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53529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6.4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5487F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.9E-23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B31D6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retinol binding protein 1, cellula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3C8C5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</w:tr>
      <w:tr w:rsidR="00283D5D" w:rsidRPr="00283D5D" w14:paraId="010A3534" w14:textId="77777777" w:rsidTr="00C13E20">
        <w:trPr>
          <w:trHeight w:val="34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AD33F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q2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6EA61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  <w:t>GMP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A8AEB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1.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020A1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2.3E-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0905D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2.1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F0B64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.6E-25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4B95E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guanine monphosphate synthetas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83446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</w:tr>
      <w:tr w:rsidR="00283D5D" w:rsidRPr="00283D5D" w14:paraId="51F522A5" w14:textId="77777777" w:rsidTr="00C13E20">
        <w:trPr>
          <w:trHeight w:val="36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7C236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q2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285E8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  <w:t>CHST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7F710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4.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DFC3B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9.4E-0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207A1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6.2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B54B2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4.0E-22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D2D20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carbohydrate (N-acetylglucosamine-6-O) sulfotransferase 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8CCCA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</w:tr>
      <w:tr w:rsidR="00283D5D" w:rsidRPr="00283D5D" w14:paraId="039B1B94" w14:textId="77777777" w:rsidTr="00C13E20">
        <w:trPr>
          <w:trHeight w:val="34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EF5CC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q2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8757E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  <w:t>CPA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02935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.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9A635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2.8E-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9EB76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2.8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AEE26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1.1E-16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F114E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carboxypeptidase A3 (mast cell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7AD96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</w:tr>
      <w:tr w:rsidR="00283D5D" w:rsidRPr="00283D5D" w14:paraId="4DFD311E" w14:textId="77777777" w:rsidTr="00C13E20">
        <w:trPr>
          <w:trHeight w:val="36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DA633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q25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DDD87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  <w:t>PFN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84634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2.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A21A4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5.9E-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96806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4.3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860AE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2.2E-19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1DD63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profilin 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6E147" w14:textId="0FD8A1CF" w:rsidR="00283D5D" w:rsidRPr="00283D5D" w:rsidRDefault="00283D5D" w:rsidP="00B96CFA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</w:tr>
      <w:tr w:rsidR="00283D5D" w:rsidRPr="00283D5D" w14:paraId="63FFB566" w14:textId="77777777" w:rsidTr="00C13E20">
        <w:trPr>
          <w:trHeight w:val="34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21AF4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q25.3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0A7F5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  <w:t>MLF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82702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2.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D8318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4.4E-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B03DE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4.0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00E74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.4E-19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73175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myeloid leukemia factor 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153FC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C</w:t>
            </w: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283D5D" w:rsidRPr="00283D5D" w14:paraId="206558F0" w14:textId="77777777" w:rsidTr="00C13E20">
        <w:trPr>
          <w:trHeight w:val="34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EF580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q25.3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D1B78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  <w:t>RSRC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3C0FC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1.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F36BA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4.4E-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3335E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.1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68707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5.7E-4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6BDE8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arginine/serine-rich coiled-coil 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0471F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C</w:t>
            </w: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283D5D" w:rsidRPr="00283D5D" w14:paraId="74878864" w14:textId="77777777" w:rsidTr="00C13E20">
        <w:trPr>
          <w:trHeight w:val="34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1BF82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q26.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CD3A4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  <w:t>GOLIM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00654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1.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FB6DB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8.6E-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6D098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2.1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D1351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1.7E-1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AB176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 xml:space="preserve">golgi integral </w:t>
            </w:r>
            <w:r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M</w:t>
            </w: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 xml:space="preserve"> protein 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6EE0F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</w:tr>
      <w:tr w:rsidR="00283D5D" w:rsidRPr="00283D5D" w14:paraId="4C7C63AE" w14:textId="77777777" w:rsidTr="00C13E20">
        <w:trPr>
          <w:trHeight w:val="36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86775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q26.3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5A230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  <w:t>ECT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BC521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1.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67DF2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2.4E-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A8986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.2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AC6FF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7.1E-28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12570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epithelial cell transforming sequence 2 oncogen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61CD2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C</w:t>
            </w: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283D5D" w:rsidRPr="00283D5D" w14:paraId="2BE07248" w14:textId="77777777" w:rsidTr="00C13E20">
        <w:trPr>
          <w:trHeight w:val="36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8D750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q26.3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8EE60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  <w:t>FNDC3B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DE2AC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.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D9575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1.6E-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B9373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6.5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49CFC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2.7E-5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75333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fibronectin type III domain containing 3B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FBBB2" w14:textId="77777777" w:rsidR="00283D5D" w:rsidRPr="00C5162A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kern w:val="0"/>
                <w:sz w:val="16"/>
                <w:szCs w:val="16"/>
              </w:rPr>
            </w:pPr>
            <w:r w:rsidRPr="00C5162A">
              <w:rPr>
                <w:rFonts w:ascii="Helvetica" w:eastAsia="ＭＳ Ｐゴシック" w:hAnsi="Helvetica" w:cs="Times New Roman"/>
                <w:kern w:val="0"/>
                <w:sz w:val="16"/>
                <w:szCs w:val="16"/>
              </w:rPr>
              <w:t>M</w:t>
            </w:r>
            <w:r w:rsidR="00C5162A">
              <w:rPr>
                <w:rFonts w:ascii="Helvetica" w:eastAsia="ＭＳ Ｐゴシック" w:hAnsi="Helvetica" w:cs="Times New Roman"/>
                <w:kern w:val="0"/>
                <w:sz w:val="16"/>
                <w:szCs w:val="16"/>
              </w:rPr>
              <w:t xml:space="preserve"> (out)</w:t>
            </w:r>
          </w:p>
        </w:tc>
      </w:tr>
      <w:tr w:rsidR="00283D5D" w:rsidRPr="00283D5D" w14:paraId="40DED418" w14:textId="77777777" w:rsidTr="00C13E20">
        <w:trPr>
          <w:trHeight w:val="36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D0D18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q26.3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C42DD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  <w:t>GNB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DD666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1.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6F726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.4E-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43C74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2.2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00B33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6.6E-19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A944C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guanine nucleotide binding protein (G protein), beta polypeptide 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7E952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283D5D" w:rsidRPr="00283D5D" w14:paraId="49745AEF" w14:textId="77777777" w:rsidTr="00C13E20">
        <w:trPr>
          <w:trHeight w:val="36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B6660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q27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3398D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  <w:t>LAMP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3DDC6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2.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F98AC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6.4E-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0CA9D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4.0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9B17F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5.0E-16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AFB0C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 xml:space="preserve">lysosomal-associated </w:t>
            </w:r>
            <w:r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M</w:t>
            </w: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 xml:space="preserve"> protein 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DF81E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ascii="Helvetica" w:eastAsia="ＭＳ Ｐゴシック" w:hAnsi="Helvetica" w:cs="Times New Roman"/>
                <w:b/>
                <w:color w:val="000000"/>
                <w:kern w:val="0"/>
                <w:sz w:val="16"/>
                <w:szCs w:val="16"/>
              </w:rPr>
              <w:t xml:space="preserve">, </w:t>
            </w:r>
            <w:r w:rsidRPr="00C5162A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</w:tr>
      <w:tr w:rsidR="00283D5D" w:rsidRPr="00283D5D" w14:paraId="2F556D86" w14:textId="77777777" w:rsidTr="00C13E20">
        <w:trPr>
          <w:trHeight w:val="34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159F8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q27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53C15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  <w:t>YEATS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EEC49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1.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B93B3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4.5E-0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DF213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2.0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C97A6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.0E-27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27F7E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YEATS domain containing 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1C37D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283D5D" w:rsidRPr="00283D5D" w14:paraId="7EDDF30D" w14:textId="77777777" w:rsidTr="00C13E20">
        <w:trPr>
          <w:trHeight w:val="36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782B8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q27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ED343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  <w:t>ABCC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BAC72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2.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37BF6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8.2E-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77198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2.0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DBD45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5.7E-1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2CCDE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ATP-binding cassette, sub-family C (CFTR/MRP), member 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A4174" w14:textId="77777777" w:rsidR="00283D5D" w:rsidRPr="00C5162A" w:rsidRDefault="00C5162A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C5162A">
              <w:rPr>
                <w:rFonts w:ascii="Helvetica" w:eastAsia="ＭＳ Ｐゴシック" w:hAnsi="Helvetica" w:cs="Times New Roman"/>
                <w:kern w:val="0"/>
                <w:sz w:val="16"/>
                <w:szCs w:val="16"/>
              </w:rPr>
              <w:t>M</w:t>
            </w:r>
          </w:p>
        </w:tc>
      </w:tr>
      <w:tr w:rsidR="00283D5D" w:rsidRPr="00283D5D" w14:paraId="379DC4BE" w14:textId="77777777" w:rsidTr="00C13E20">
        <w:trPr>
          <w:trHeight w:val="36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239DA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q27.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22B0C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  <w:t>IGF2BP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A56CF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1.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108F4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1.6E-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17CF6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4.6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3E12D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9.2E-3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26633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insulin-like growth factor 2 mRNA binding protein 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766C1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</w:tr>
      <w:tr w:rsidR="00283D5D" w:rsidRPr="00283D5D" w14:paraId="4B9ED137" w14:textId="77777777" w:rsidTr="00C13E20">
        <w:trPr>
          <w:trHeight w:val="36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18391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q27.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123A5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  <w:t>RFC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16634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1.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ABD12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2.4E-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42FC2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2.9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9059C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2.2E-23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90D3C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replication factor C (activator 1) 4, 37kDa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D8F4B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283D5D" w:rsidRPr="00283D5D" w14:paraId="7A16E85C" w14:textId="77777777" w:rsidTr="00C13E20">
        <w:trPr>
          <w:trHeight w:val="36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D01D3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q27.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BC323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  <w:t>RTP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9D422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2.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BDB98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7.6E-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41561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4.4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52F2A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9.0E-15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F1ABA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receptor (chemosensory) transporter protein 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11B74" w14:textId="77777777" w:rsidR="00283D5D" w:rsidRPr="00C5162A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C5162A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M</w:t>
            </w:r>
            <w:r w:rsidR="00C5162A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 xml:space="preserve"> (out)</w:t>
            </w:r>
          </w:p>
        </w:tc>
      </w:tr>
      <w:tr w:rsidR="00283D5D" w:rsidRPr="00283D5D" w14:paraId="4356FEDE" w14:textId="77777777" w:rsidTr="00C13E20">
        <w:trPr>
          <w:trHeight w:val="34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D0C9A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q2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96176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  <w:t>LEPREL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CCCD4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.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A9625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1.6E-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EB499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12.0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34366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9.7E-19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D81FD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leprecan-like 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089E5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</w:tr>
      <w:tr w:rsidR="00283D5D" w:rsidRPr="00283D5D" w14:paraId="5282122E" w14:textId="77777777" w:rsidTr="00C13E20">
        <w:trPr>
          <w:trHeight w:val="34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C5AF8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q2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AD181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  <w:t>TFR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433FA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1.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AF03C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.2E-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F15A6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2.7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E51DB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1.6E-19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6FC27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transferrin receptor (p90, CD71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4237C" w14:textId="77777777" w:rsidR="00283D5D" w:rsidRPr="00C5162A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C5162A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M</w:t>
            </w:r>
            <w:r w:rsidR="00C5162A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 xml:space="preserve"> (out)</w:t>
            </w:r>
          </w:p>
        </w:tc>
      </w:tr>
      <w:tr w:rsidR="00283D5D" w:rsidRPr="00283D5D" w14:paraId="6570D4D4" w14:textId="77777777" w:rsidTr="00C13E20">
        <w:trPr>
          <w:trHeight w:val="36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04926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q2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319DD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  <w:t>RNF16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3EBB5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2.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64FFB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5.9E-0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6FFC3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2.1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EC2CC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1.8E-22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3BAB6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ring finger protein 168, E3 ubiquitin protein ligas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ED792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283D5D" w:rsidRPr="00283D5D" w14:paraId="719FEC9F" w14:textId="77777777" w:rsidTr="00C13E20">
        <w:trPr>
          <w:trHeight w:val="34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1AC39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q2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8CD11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  <w:t>LRRC1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FCE29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25.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4AB39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4.1E-0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9899E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26.2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1390E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1.2E-17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6B2F0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leucine rich repeat containing 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B8DE9" w14:textId="77777777" w:rsidR="00283D5D" w:rsidRPr="00C5162A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C5162A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</w:tr>
      <w:tr w:rsidR="00283D5D" w:rsidRPr="00283D5D" w14:paraId="128C50A9" w14:textId="77777777" w:rsidTr="00C13E20">
        <w:trPr>
          <w:trHeight w:val="34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58CD2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q2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80DE9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  <w:t>FBXO4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A7145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4.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844CC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7.2E-0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4330E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.1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77E20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6.1E-25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E4386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F-box protein 4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16AD5" w14:textId="77777777" w:rsidR="00283D5D" w:rsidRPr="00C13E20" w:rsidRDefault="00C13E20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C13E20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M, C</w:t>
            </w:r>
          </w:p>
        </w:tc>
      </w:tr>
      <w:tr w:rsidR="00283D5D" w:rsidRPr="00283D5D" w14:paraId="7F40279F" w14:textId="77777777" w:rsidTr="00C13E20">
        <w:trPr>
          <w:trHeight w:val="36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F30CC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lastRenderedPageBreak/>
              <w:t>3q2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FCDEF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  <w:t>FAM43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C4322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4.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84C30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1.6E-0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FA94C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2.3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EBCF9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6.0E-09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479AB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family with sequence similarity 43, member A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C6D76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283D5D" w:rsidRPr="00283D5D" w14:paraId="3626524C" w14:textId="77777777" w:rsidTr="00C13E20">
        <w:trPr>
          <w:trHeight w:val="36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D0435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q2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7526D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  <w:t>PIGX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1EC07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1.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88682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6.8E-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D0B61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2.9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A867D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4.3E-13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66C29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phosphatidylinositol glycan anchor biosynthesis, class X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03963" w14:textId="77777777" w:rsidR="00283D5D" w:rsidRPr="00C13E20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C13E20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M</w:t>
            </w:r>
            <w:r w:rsidR="00C13E20" w:rsidRPr="00C13E20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, ER</w:t>
            </w:r>
          </w:p>
        </w:tc>
      </w:tr>
      <w:tr w:rsidR="00283D5D" w:rsidRPr="00283D5D" w14:paraId="226DA2C1" w14:textId="77777777" w:rsidTr="00C13E20">
        <w:trPr>
          <w:trHeight w:val="34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00473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q2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79DA0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16"/>
                <w:szCs w:val="16"/>
              </w:rPr>
              <w:t>MB21D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6C1B0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2.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1707A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1.5E-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4D5C3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3.5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93A5B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1.0E-36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0AED2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Mab-21 domain containing 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F6835" w14:textId="77777777" w:rsidR="00283D5D" w:rsidRPr="00283D5D" w:rsidRDefault="00283D5D" w:rsidP="00283D5D">
            <w:pPr>
              <w:widowControl/>
              <w:spacing w:line="0" w:lineRule="atLeast"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</w:pPr>
            <w:r w:rsidRPr="00283D5D">
              <w:rPr>
                <w:rFonts w:ascii="Helvetica" w:eastAsia="ＭＳ Ｐゴシック" w:hAnsi="Helvetica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</w:tbl>
    <w:p w14:paraId="6309965C" w14:textId="77777777" w:rsidR="00C13E20" w:rsidRDefault="00C13E20" w:rsidP="00283D5D">
      <w:pPr>
        <w:spacing w:line="0" w:lineRule="atLeast"/>
        <w:rPr>
          <w:rFonts w:ascii="Helvetica" w:hAnsi="Helvetica" w:cs="Helvetica"/>
          <w:color w:val="F79646" w:themeColor="accent6"/>
          <w:sz w:val="22"/>
        </w:rPr>
      </w:pPr>
    </w:p>
    <w:p w14:paraId="01DA35DF" w14:textId="77777777" w:rsidR="00283D5D" w:rsidRDefault="00C13E20" w:rsidP="00283D5D">
      <w:pPr>
        <w:spacing w:line="0" w:lineRule="atLeast"/>
        <w:rPr>
          <w:rFonts w:ascii="Helvetica" w:hAnsi="Helvetica" w:cs="Helvetica"/>
          <w:sz w:val="22"/>
        </w:rPr>
      </w:pPr>
      <w:r>
        <w:rPr>
          <w:rFonts w:ascii="Helvetica" w:hAnsi="Helvetica" w:cs="Helvetica"/>
          <w:sz w:val="22"/>
        </w:rPr>
        <w:t>The indicated g</w:t>
      </w:r>
      <w:r w:rsidRPr="00C13E20">
        <w:rPr>
          <w:rFonts w:ascii="Helvetica" w:hAnsi="Helvetica" w:cs="Helvetica"/>
          <w:sz w:val="22"/>
        </w:rPr>
        <w:t>enes</w:t>
      </w:r>
      <w:r>
        <w:rPr>
          <w:rFonts w:ascii="Helvetica" w:hAnsi="Helvetica" w:cs="Helvetica"/>
          <w:sz w:val="22"/>
        </w:rPr>
        <w:t xml:space="preserve"> within the amplicon at chromosome 3q</w:t>
      </w:r>
      <w:r w:rsidRPr="00C13E20">
        <w:rPr>
          <w:rFonts w:ascii="Helvetica" w:hAnsi="Helvetica" w:cs="Helvetica"/>
          <w:sz w:val="22"/>
        </w:rPr>
        <w:t xml:space="preserve"> were picked up with more than two-fold high</w:t>
      </w:r>
      <w:r>
        <w:rPr>
          <w:rFonts w:ascii="Helvetica" w:hAnsi="Helvetica" w:cs="Helvetica"/>
          <w:sz w:val="22"/>
        </w:rPr>
        <w:t>er expression in OSCC and 1.5-</w:t>
      </w:r>
      <w:r w:rsidRPr="00C13E20">
        <w:rPr>
          <w:rFonts w:ascii="Helvetica" w:hAnsi="Helvetica" w:cs="Helvetica"/>
          <w:sz w:val="22"/>
        </w:rPr>
        <w:t xml:space="preserve">fold higher expression </w:t>
      </w:r>
      <w:r>
        <w:rPr>
          <w:rFonts w:ascii="Helvetica" w:hAnsi="Helvetica" w:cs="Helvetica"/>
          <w:sz w:val="22"/>
        </w:rPr>
        <w:t>in</w:t>
      </w:r>
      <w:r w:rsidRPr="00C13E20">
        <w:rPr>
          <w:rFonts w:ascii="Helvetica" w:hAnsi="Helvetica" w:cs="Helvetica"/>
          <w:sz w:val="22"/>
        </w:rPr>
        <w:t xml:space="preserve"> oral dysplasia (p &lt; 0.05)</w:t>
      </w:r>
      <w:r>
        <w:rPr>
          <w:rFonts w:ascii="Helvetica" w:hAnsi="Helvetica" w:cs="Helvetica"/>
          <w:sz w:val="22"/>
        </w:rPr>
        <w:t>.</w:t>
      </w:r>
    </w:p>
    <w:p w14:paraId="2B515573" w14:textId="77777777" w:rsidR="00C13E20" w:rsidRDefault="00C13E20" w:rsidP="00283D5D">
      <w:pPr>
        <w:spacing w:line="0" w:lineRule="atLeast"/>
        <w:rPr>
          <w:rFonts w:ascii="Helvetica" w:hAnsi="Helvetica" w:cs="Helvetica"/>
          <w:sz w:val="22"/>
        </w:rPr>
      </w:pPr>
    </w:p>
    <w:p w14:paraId="6A47E169" w14:textId="461BC221" w:rsidR="00C13E20" w:rsidRPr="00C13E20" w:rsidRDefault="00A4322F" w:rsidP="00283D5D">
      <w:pPr>
        <w:spacing w:line="0" w:lineRule="atLeast"/>
      </w:pPr>
      <w:r>
        <w:rPr>
          <w:rFonts w:ascii="Helvetica" w:hAnsi="Helvetica" w:cs="Helvetica"/>
          <w:sz w:val="22"/>
        </w:rPr>
        <w:t>M; membrane, N; nucleus, C; cytoplasm, ER; endoplasmic reticulum. M (out); outside the membrane</w:t>
      </w:r>
      <w:r w:rsidR="0000303F">
        <w:rPr>
          <w:rFonts w:ascii="Helvetica" w:hAnsi="Helvetica" w:cs="Helvetica"/>
          <w:sz w:val="22"/>
        </w:rPr>
        <w:t>, S; Secreted.</w:t>
      </w:r>
    </w:p>
    <w:p w14:paraId="629F78AC" w14:textId="77777777" w:rsidR="00C13E20" w:rsidRDefault="00C13E20" w:rsidP="00283D5D">
      <w:pPr>
        <w:spacing w:line="0" w:lineRule="atLeast"/>
      </w:pPr>
    </w:p>
    <w:p w14:paraId="1AE53E2C" w14:textId="77777777" w:rsidR="00C13E20" w:rsidRDefault="00C13E20" w:rsidP="00283D5D">
      <w:pPr>
        <w:spacing w:line="0" w:lineRule="atLeast"/>
      </w:pPr>
    </w:p>
    <w:p w14:paraId="678ECFBC" w14:textId="77777777" w:rsidR="00C13E20" w:rsidRPr="00283D5D" w:rsidRDefault="00C13E20" w:rsidP="00283D5D">
      <w:pPr>
        <w:spacing w:line="0" w:lineRule="atLeast"/>
      </w:pPr>
    </w:p>
    <w:sectPr w:rsidR="00C13E20" w:rsidRPr="00283D5D" w:rsidSect="00283D5D">
      <w:pgSz w:w="11900" w:h="16840"/>
      <w:pgMar w:top="1418" w:right="1134" w:bottom="1418" w:left="1134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D5D"/>
    <w:rsid w:val="0000303F"/>
    <w:rsid w:val="000256CE"/>
    <w:rsid w:val="00101E38"/>
    <w:rsid w:val="00283D5D"/>
    <w:rsid w:val="004130B3"/>
    <w:rsid w:val="00456DE3"/>
    <w:rsid w:val="006D637B"/>
    <w:rsid w:val="00950EDF"/>
    <w:rsid w:val="00A4322F"/>
    <w:rsid w:val="00B20434"/>
    <w:rsid w:val="00B868AC"/>
    <w:rsid w:val="00B956E1"/>
    <w:rsid w:val="00B96CFA"/>
    <w:rsid w:val="00C13E20"/>
    <w:rsid w:val="00C5162A"/>
    <w:rsid w:val="00E8720E"/>
    <w:rsid w:val="00E947C4"/>
    <w:rsid w:val="00F6113A"/>
    <w:rsid w:val="00FB5EB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42519D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5EBC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5EBC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294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3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4</Words>
  <Characters>2876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ひろせ いちろう</dc:creator>
  <cp:lastModifiedBy>tearlazy</cp:lastModifiedBy>
  <cp:revision>2</cp:revision>
  <dcterms:created xsi:type="dcterms:W3CDTF">2013-10-09T07:09:00Z</dcterms:created>
  <dcterms:modified xsi:type="dcterms:W3CDTF">2013-10-09T07:09:00Z</dcterms:modified>
</cp:coreProperties>
</file>